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CC864B" w14:textId="22FCA4C7" w:rsidR="00294132" w:rsidRDefault="002941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3 Appendix</w:t>
      </w:r>
    </w:p>
    <w:tbl>
      <w:tblPr>
        <w:tblW w:w="9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4C11D7" w:rsidRPr="004C11D7" w14:paraId="26AB4549" w14:textId="77777777" w:rsidTr="004C11D7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7F099" w14:textId="77777777" w:rsidR="004C11D7" w:rsidRPr="004C11D7" w:rsidRDefault="004C11D7" w:rsidP="004C11D7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游明朝" w:eastAsia="游明朝" w:hAnsi="游明朝" w:cs="MS PGothic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5FBFE" w14:textId="22AD9E33" w:rsidR="004C11D7" w:rsidRPr="004C11D7" w:rsidRDefault="00D84DF1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participant</w:t>
            </w:r>
            <w:r w:rsidR="004C11D7"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 xml:space="preserve"> ID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1140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age (y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9C80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sex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A8D1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height (cm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3136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LS class</w:t>
            </w:r>
          </w:p>
        </w:tc>
      </w:tr>
      <w:tr w:rsidR="004C11D7" w:rsidRPr="004C11D7" w14:paraId="5BEE31F7" w14:textId="77777777" w:rsidTr="004C11D7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DBB38" w14:textId="39EA4FDA" w:rsidR="004C11D7" w:rsidRPr="004C11D7" w:rsidRDefault="00D84DF1" w:rsidP="00D84D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Detailed characteristics of the participants in the model creation grou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4019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D410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3FD6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D7F8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17A5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4C11D7" w:rsidRPr="004C11D7" w14:paraId="534DDD41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FC7F1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6420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F68A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E700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BF66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8F36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279DA787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DDA9B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85DE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7287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8CE0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59A9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98DB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5DE18A98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0B2EB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CC92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D803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D57E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3595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85A6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195DA9EC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ECD40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4D68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707C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25E8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1E10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1830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4C11D7" w:rsidRPr="004C11D7" w14:paraId="6AD4EEE1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C838C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F704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2DBD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77EB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64A7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3926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4C11D7" w:rsidRPr="004C11D7" w14:paraId="1CA09C17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D300B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8C4A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E00E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598E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6A5F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AA1D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4D5C52EF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0DB0C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03A2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36EA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945B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3CB0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1A88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3EB46DBF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6849F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AB3E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3C31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F0E1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D251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4797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15015782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315F9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EC64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95CF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F90D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5968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B7E1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3A47EB61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6C235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55CF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D722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077D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245C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ABE0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4C11D7" w:rsidRPr="004C11D7" w14:paraId="5877C091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DB8DC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9BAD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1D21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5FCE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4BC8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17C3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4C11D7" w:rsidRPr="004C11D7" w14:paraId="49F1C6EB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3727D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BE9E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8D0C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E534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DEE1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2ADC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4C11D7" w:rsidRPr="004C11D7" w14:paraId="6598A9AD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90979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D5A9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8774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5536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EA55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9B02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19D919F9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2514D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5CFB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D6F2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EDBD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41CA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AD9F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1E69AB4B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62A51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23C7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78A2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C1F4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A006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F30A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37C8C6D5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D1A10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DAC0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D8F0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54E4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88C8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3DA4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6E6EDB9C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09D57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0E2C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8D3C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1007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C7FA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AAF2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1FCD764D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BEB74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49DA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1DC3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96F0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4A1C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032E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4E3588FF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02C29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ADF9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13EC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27A1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197D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C1A9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1FFABB2D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56C8F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2A68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C722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2F5B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8466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141E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4FDAFD88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B68EA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4C25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105B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5CDA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E1BD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DC63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0056E32D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D2F69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0A34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5270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7D70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1993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E985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0332D95C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5F736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99F7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89AF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CADD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539D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7C94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375A8F7B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94310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E8FD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0D91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5F53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E1ED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21DB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6531FAA5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F3CA6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6736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66B7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8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4C84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36FA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E63A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228C1636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98B3F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FBAA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8F03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51DF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B635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F264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326D11BA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CD3BB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39D0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BE53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465F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7798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F46D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3357983F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DD6D4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736B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F10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E997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2ACA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703C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5C2E2EEF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864E8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3DEB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3E26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2688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109B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D8E6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53155605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B7557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187B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11E2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F66E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AE84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D04F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46B3A53E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1DE3F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80E5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A4E2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543B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3FF5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6FB4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2E4169CB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7276B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03A4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923D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0CBC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6F8B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194A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2F3B549A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46C63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ECB0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0E80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2056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5DE0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30FA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5A9E9290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96BDE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BE7E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C9B5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FBC8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F9CB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C225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4C11D7" w:rsidRPr="004C11D7" w14:paraId="2E70BE7B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97D2D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3D92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F652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909F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F754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257D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45E11B43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83353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5CB4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4FBC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BBA9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2F12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A300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2AC48D1E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FC54F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15E1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34B8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57C9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8B08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9DDF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4EE26CC2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68992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87F6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D6D2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2963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8A1D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6100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4C11D7" w:rsidRPr="004C11D7" w14:paraId="760CEA2B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3247E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BE3B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AE90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8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B52D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5E81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54FA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262FCEDC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0582C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3870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0A2E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5BBE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653C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9B2D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6A6E9D1F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F8A18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168B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B6F4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8CA1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E93C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7F99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0E8763C0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E9FDB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7561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FBAA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7846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E91E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FE66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1E3CD1A5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A7E29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6DAB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06C1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F027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DBEA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90F4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17FE60C7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36429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63BB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E4FA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3520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F8B0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537E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6B8757C6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36D31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09B7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7D8B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2248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FF10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FB82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12DEAFC2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F30F4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5DB6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DF0C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BDD2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F5A7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D428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1782B60E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9501D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3299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EB95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9A08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FB43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211D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5241EABF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EE7DE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1ECA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023E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D091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374F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B73A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06170F57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789FD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5784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39BE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FABA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9FAB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51E4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78B76D33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44104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F0A1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249A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061D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6243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8F54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67F349DB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542C0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E97F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7CA5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B85D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A4F1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8F1D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4CDBFB0F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53497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F837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404D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A690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BD88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DB81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398CBCB9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B4AD6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2CC2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F014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01BF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CB3A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51C5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61ACE4B9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0E8DC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2301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BB8F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4016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670D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37FD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06B55B1C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F8A43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80C3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AB9E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ADE3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B8AD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B4AE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530DD350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4F6D1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DB23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B301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1A89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DB23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A265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667F3B00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079A1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6FFF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65E7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34D8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3154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3423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3266B70B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749BD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4B03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96F5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2623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F5FA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56AF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7B843A0A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8E4F5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45B2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AB4D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7D69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F89A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1047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0A8646ED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38D6B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4F80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CA45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9C8D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9D5B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8948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4BA5DFBD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BA3B3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3ED4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3BD0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8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77A6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F987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9A96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7BDDC64F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53C63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A7CE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77D9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90BF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D49A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FE26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26ADAC2A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DC1AF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C092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7E7F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A136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6D36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9A5E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4A7373DE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291A9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AE86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2490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85F5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D951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D9E6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4C11D7" w:rsidRPr="004C11D7" w14:paraId="6D1A621E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0F54C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F42C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24BF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879D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6779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75AF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</w:tbl>
    <w:p w14:paraId="2A53C937" w14:textId="77777777" w:rsidR="004C11D7" w:rsidRPr="00294132" w:rsidRDefault="004C11D7" w:rsidP="00AA37C8">
      <w:pPr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GoBack"/>
      <w:bookmarkEnd w:id="0"/>
    </w:p>
    <w:sectPr w:rsidR="004C11D7" w:rsidRPr="00294132" w:rsidSect="0028351E">
      <w:pgSz w:w="11906" w:h="16838"/>
      <w:pgMar w:top="1077" w:right="1077" w:bottom="1077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AytjQ2MLOwNAEiIyUdpeDU4uLM/DyQAsNaAL+nBT0sAAAA"/>
  </w:docVars>
  <w:rsids>
    <w:rsidRoot w:val="003F1AAC"/>
    <w:rsid w:val="00142752"/>
    <w:rsid w:val="0028351E"/>
    <w:rsid w:val="00294132"/>
    <w:rsid w:val="00294A21"/>
    <w:rsid w:val="003F1AAC"/>
    <w:rsid w:val="004C071C"/>
    <w:rsid w:val="004C11D7"/>
    <w:rsid w:val="008849CF"/>
    <w:rsid w:val="00A92B0F"/>
    <w:rsid w:val="00AA37C8"/>
    <w:rsid w:val="00D84DF1"/>
    <w:rsid w:val="00DB67E7"/>
    <w:rsid w:val="00E25BA7"/>
    <w:rsid w:val="00FF4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FF1307"/>
  <w15:chartTrackingRefBased/>
  <w15:docId w15:val="{3A4E31B9-15FD-427D-BDBC-D17D0BECC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AAC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qFormat/>
    <w:rsid w:val="00142752"/>
    <w:rPr>
      <w:rFonts w:eastAsia="Times New Roman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chi Kushioka</dc:creator>
  <cp:keywords/>
  <dc:description/>
  <cp:lastModifiedBy>Oliver</cp:lastModifiedBy>
  <cp:revision>4</cp:revision>
  <dcterms:created xsi:type="dcterms:W3CDTF">2024-07-19T08:54:00Z</dcterms:created>
  <dcterms:modified xsi:type="dcterms:W3CDTF">2024-10-28T00:43:00Z</dcterms:modified>
</cp:coreProperties>
</file>